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73691" w14:textId="56689D80" w:rsidR="00F308C9" w:rsidRDefault="007442EB">
      <w:r>
        <w:rPr>
          <w:noProof/>
        </w:rPr>
        <w:drawing>
          <wp:inline distT="0" distB="0" distL="0" distR="0" wp14:anchorId="3ED81315" wp14:editId="6FBB9284">
            <wp:extent cx="5731510" cy="57315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18FA887A" w14:textId="4C617507" w:rsidR="0075501D" w:rsidRPr="0075501D" w:rsidRDefault="00880F02" w:rsidP="0075501D">
      <w:pPr>
        <w:rPr>
          <w:lang w:val="en-GB"/>
        </w:rPr>
      </w:pPr>
      <w:r>
        <w:rPr>
          <w:lang w:val="en-GB"/>
        </w:rPr>
        <w:t xml:space="preserve">Figure S2. </w:t>
      </w:r>
      <w:r w:rsidR="0075501D" w:rsidRPr="0075501D">
        <w:rPr>
          <w:lang w:val="en-GB"/>
        </w:rPr>
        <w:t>Visual predictive check on the external dataset. The black dots denote the observations. The lines represent the median and the 5th and 95th percentiles of the observed plasma concentrations. The median, 5th and 95th percentiles and the 95% confidence intervals for the corresponding model predicted percentiles are shown as grey fields.</w:t>
      </w:r>
    </w:p>
    <w:p w14:paraId="2289CA2C" w14:textId="77777777" w:rsidR="001079AC" w:rsidRPr="0075501D" w:rsidRDefault="001079AC">
      <w:pPr>
        <w:rPr>
          <w:lang w:val="en-GB"/>
        </w:rPr>
      </w:pPr>
    </w:p>
    <w:sectPr w:rsidR="001079AC" w:rsidRPr="007550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AF1"/>
    <w:rsid w:val="001079AC"/>
    <w:rsid w:val="00111C1B"/>
    <w:rsid w:val="001B3425"/>
    <w:rsid w:val="00345AF1"/>
    <w:rsid w:val="00393AA5"/>
    <w:rsid w:val="007442EB"/>
    <w:rsid w:val="0075501D"/>
    <w:rsid w:val="00880F02"/>
    <w:rsid w:val="00F308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C905E"/>
  <w15:chartTrackingRefBased/>
  <w15:docId w15:val="{60E2C628-3BF3-48C2-BAE1-635076A58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3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54</Words>
  <Characters>298</Characters>
  <Application>Microsoft Office Word</Application>
  <DocSecurity>0</DocSecurity>
  <Lines>2</Lines>
  <Paragraphs>1</Paragraphs>
  <ScaleCrop>false</ScaleCrop>
  <Company/>
  <LinksUpToDate>false</LinksUpToDate>
  <CharactersWithSpaces>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a, Astrid</dc:creator>
  <cp:keywords/>
  <dc:description/>
  <cp:lastModifiedBy>Heida, Astrid</cp:lastModifiedBy>
  <cp:revision>6</cp:revision>
  <dcterms:created xsi:type="dcterms:W3CDTF">2024-05-30T14:03:00Z</dcterms:created>
  <dcterms:modified xsi:type="dcterms:W3CDTF">2024-05-30T14:11:00Z</dcterms:modified>
</cp:coreProperties>
</file>